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FB2A1" w14:textId="65935CD0" w:rsidR="001D46FA" w:rsidRPr="001D46FA" w:rsidRDefault="001D46FA" w:rsidP="001D46FA">
      <w:pPr>
        <w:snapToGrid w:val="0"/>
        <w:spacing w:line="480" w:lineRule="auto"/>
        <w:rPr>
          <w:rFonts w:ascii="Times New Roman" w:eastAsia="ＭＳ Ｐゴシック" w:hAnsi="Times New Roman" w:cs="Times New Roman"/>
          <w:sz w:val="24"/>
          <w:szCs w:val="24"/>
        </w:rPr>
      </w:pPr>
      <w:r w:rsidRPr="001D46FA">
        <w:rPr>
          <w:rFonts w:ascii="Times New Roman" w:eastAsia="ＭＳ Ｐゴシック" w:hAnsi="Times New Roman" w:cs="Times New Roman"/>
          <w:sz w:val="24"/>
          <w:szCs w:val="24"/>
        </w:rPr>
        <w:t xml:space="preserve">For measurement of the levels of phenols and indoles, 0.1 g feces </w:t>
      </w:r>
      <w:proofErr w:type="gramStart"/>
      <w:r w:rsidRPr="001D46FA">
        <w:rPr>
          <w:rFonts w:ascii="Times New Roman" w:eastAsia="ＭＳ Ｐゴシック" w:hAnsi="Times New Roman" w:cs="Times New Roman"/>
          <w:sz w:val="24"/>
          <w:szCs w:val="24"/>
        </w:rPr>
        <w:t>was</w:t>
      </w:r>
      <w:proofErr w:type="gramEnd"/>
      <w:r w:rsidRPr="001D46FA">
        <w:rPr>
          <w:rFonts w:ascii="Times New Roman" w:eastAsia="ＭＳ Ｐゴシック" w:hAnsi="Times New Roman" w:cs="Times New Roman"/>
          <w:sz w:val="24"/>
          <w:szCs w:val="24"/>
        </w:rPr>
        <w:t xml:space="preserve"> suspended with 2.5 mL of phosphate buffer including 0.4 mg/L 4-isopropylphenol as an internal standard. The sample was heated at 85°C for 15 min, mixed with 2.5 mL acetonitrile and 1 g NaCl, shaken for 30 min, and centrifuged at 1,300 ×</w:t>
      </w:r>
      <w:r w:rsidRPr="001D46FA">
        <w:rPr>
          <w:rFonts w:ascii="Times New Roman" w:eastAsia="ＭＳ Ｐゴシック" w:hAnsi="Times New Roman" w:cs="Times New Roman"/>
          <w:i/>
          <w:sz w:val="24"/>
          <w:szCs w:val="24"/>
        </w:rPr>
        <w:t>g</w:t>
      </w:r>
      <w:r w:rsidRPr="001D46FA">
        <w:rPr>
          <w:rFonts w:ascii="Times New Roman" w:eastAsia="ＭＳ Ｐゴシック" w:hAnsi="Times New Roman" w:cs="Times New Roman"/>
          <w:sz w:val="24"/>
          <w:szCs w:val="24"/>
        </w:rPr>
        <w:t xml:space="preserve"> for 10 min. One milliliter of the supernatant was dehydrated and purified by a sodium sulfate drying cartridge with C18 and PSA (GL Sciences, Tokyo, Japan) and placed into a vial. </w:t>
      </w:r>
    </w:p>
    <w:p w14:paraId="4CDFB2A2" w14:textId="77777777" w:rsidR="001D46FA" w:rsidRPr="001D46FA" w:rsidRDefault="001D46FA" w:rsidP="001D46FA">
      <w:pPr>
        <w:snapToGrid w:val="0"/>
        <w:spacing w:line="480" w:lineRule="auto"/>
        <w:rPr>
          <w:rFonts w:ascii="Times New Roman" w:eastAsia="ＭＳ Ｐゴシック" w:hAnsi="Times New Roman" w:cs="Times New Roman"/>
          <w:sz w:val="24"/>
          <w:szCs w:val="24"/>
        </w:rPr>
      </w:pPr>
    </w:p>
    <w:p w14:paraId="4CDFB2A3" w14:textId="05333860" w:rsidR="001D46FA" w:rsidRPr="001D46FA" w:rsidRDefault="001D46FA" w:rsidP="001D46FA">
      <w:pPr>
        <w:snapToGrid w:val="0"/>
        <w:spacing w:line="480" w:lineRule="auto"/>
        <w:rPr>
          <w:rFonts w:ascii="Times New Roman" w:eastAsia="ＭＳ Ｐゴシック" w:hAnsi="Times New Roman" w:cs="Times New Roman"/>
          <w:sz w:val="24"/>
          <w:szCs w:val="24"/>
        </w:rPr>
      </w:pPr>
      <w:r w:rsidRPr="001D46FA">
        <w:rPr>
          <w:rFonts w:ascii="Times New Roman" w:eastAsia="ＭＳ Ｐゴシック" w:hAnsi="Times New Roman" w:cs="Times New Roman"/>
          <w:sz w:val="24"/>
          <w:szCs w:val="24"/>
        </w:rPr>
        <w:t xml:space="preserve">Phenols and indoles in feces were measured by gas chromatography equipped with a mass spectrometry (5977A, Agilent, CA, USA) and a capillary column (DB-WAX UI+G, 60 m × 0.25 mm × 0.25 µm, Agilent). Helium was used as the carrier gas at 1.7 mL/min. The injector temperature program was as follows: 70°C for 2 min; then 200°C/min to 240°C. The interface temperature was maintained at 230°C. The oven temperature program was as follows: 70°C for 2 min; then 25°C/min to 190°C, held for 2 min; 2°C /min to 200°C, held 1.5 min; 25°C/min to 240°C; </w:t>
      </w:r>
      <w:proofErr w:type="gramStart"/>
      <w:r w:rsidRPr="001D46FA">
        <w:rPr>
          <w:rFonts w:ascii="Times New Roman" w:eastAsia="ＭＳ Ｐゴシック" w:hAnsi="Times New Roman" w:cs="Times New Roman"/>
          <w:sz w:val="24"/>
          <w:szCs w:val="24"/>
        </w:rPr>
        <w:t>finally</w:t>
      </w:r>
      <w:proofErr w:type="gramEnd"/>
      <w:r w:rsidRPr="001D46FA">
        <w:rPr>
          <w:rFonts w:ascii="Times New Roman" w:eastAsia="ＭＳ Ｐゴシック" w:hAnsi="Times New Roman" w:cs="Times New Roman"/>
          <w:sz w:val="24"/>
          <w:szCs w:val="24"/>
        </w:rPr>
        <w:t xml:space="preserve"> 240°C, held for 8 min). The extract (0.8 µL) was injected in the </w:t>
      </w:r>
      <w:proofErr w:type="spellStart"/>
      <w:r w:rsidRPr="001D46FA">
        <w:rPr>
          <w:rFonts w:ascii="Times New Roman" w:eastAsia="ＭＳ Ｐゴシック" w:hAnsi="Times New Roman" w:cs="Times New Roman"/>
          <w:sz w:val="24"/>
          <w:szCs w:val="24"/>
        </w:rPr>
        <w:t>splitless</w:t>
      </w:r>
      <w:proofErr w:type="spellEnd"/>
      <w:r w:rsidRPr="001D46FA">
        <w:rPr>
          <w:rFonts w:ascii="Times New Roman" w:eastAsia="ＭＳ Ｐゴシック" w:hAnsi="Times New Roman" w:cs="Times New Roman"/>
          <w:sz w:val="24"/>
          <w:szCs w:val="24"/>
        </w:rPr>
        <w:t xml:space="preserve"> mode. Data acquisition was performed in the selected ion monitoring (SIM) mode for quantification. </w:t>
      </w:r>
    </w:p>
    <w:p w14:paraId="4CDFB2A4" w14:textId="77777777" w:rsidR="00A03151" w:rsidRDefault="00A03151"/>
    <w:sectPr w:rsidR="00A03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4CC430" w14:textId="77777777" w:rsidR="00240723" w:rsidRDefault="00240723" w:rsidP="00182C03">
      <w:r>
        <w:separator/>
      </w:r>
    </w:p>
  </w:endnote>
  <w:endnote w:type="continuationSeparator" w:id="0">
    <w:p w14:paraId="73F493BC" w14:textId="77777777" w:rsidR="00240723" w:rsidRDefault="00240723" w:rsidP="00182C03">
      <w:r>
        <w:continuationSeparator/>
      </w:r>
    </w:p>
  </w:endnote>
  <w:endnote w:type="continuationNotice" w:id="1">
    <w:p w14:paraId="5E4B05E6" w14:textId="77777777" w:rsidR="00240723" w:rsidRDefault="002407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4C6156" w14:textId="77777777" w:rsidR="00240723" w:rsidRDefault="00240723" w:rsidP="00182C03">
      <w:r>
        <w:separator/>
      </w:r>
    </w:p>
  </w:footnote>
  <w:footnote w:type="continuationSeparator" w:id="0">
    <w:p w14:paraId="4B1D2F20" w14:textId="77777777" w:rsidR="00240723" w:rsidRDefault="00240723" w:rsidP="00182C03">
      <w:r>
        <w:continuationSeparator/>
      </w:r>
    </w:p>
  </w:footnote>
  <w:footnote w:type="continuationNotice" w:id="1">
    <w:p w14:paraId="2518851D" w14:textId="77777777" w:rsidR="00240723" w:rsidRDefault="0024072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3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DE"/>
    <w:rsid w:val="00065B8B"/>
    <w:rsid w:val="00097F90"/>
    <w:rsid w:val="000E2984"/>
    <w:rsid w:val="00112D18"/>
    <w:rsid w:val="0011568B"/>
    <w:rsid w:val="0017434D"/>
    <w:rsid w:val="00182C03"/>
    <w:rsid w:val="00196735"/>
    <w:rsid w:val="001A0D5F"/>
    <w:rsid w:val="001B7264"/>
    <w:rsid w:val="001C2503"/>
    <w:rsid w:val="001D0DE8"/>
    <w:rsid w:val="001D46FA"/>
    <w:rsid w:val="001E7EDE"/>
    <w:rsid w:val="001F17BB"/>
    <w:rsid w:val="001F5314"/>
    <w:rsid w:val="00240723"/>
    <w:rsid w:val="002C4B8E"/>
    <w:rsid w:val="00317F3C"/>
    <w:rsid w:val="003809C2"/>
    <w:rsid w:val="00453C32"/>
    <w:rsid w:val="004E6DC6"/>
    <w:rsid w:val="005203FD"/>
    <w:rsid w:val="005D3AD4"/>
    <w:rsid w:val="00690A8C"/>
    <w:rsid w:val="006C4CCE"/>
    <w:rsid w:val="007227FA"/>
    <w:rsid w:val="007D3F11"/>
    <w:rsid w:val="007F2CC1"/>
    <w:rsid w:val="00825741"/>
    <w:rsid w:val="008538AE"/>
    <w:rsid w:val="008900C0"/>
    <w:rsid w:val="008B2B50"/>
    <w:rsid w:val="008F0400"/>
    <w:rsid w:val="0096023E"/>
    <w:rsid w:val="009856D1"/>
    <w:rsid w:val="009D31F5"/>
    <w:rsid w:val="009E07E3"/>
    <w:rsid w:val="00A03151"/>
    <w:rsid w:val="00A35705"/>
    <w:rsid w:val="00A94F0A"/>
    <w:rsid w:val="00AA3E99"/>
    <w:rsid w:val="00AB589E"/>
    <w:rsid w:val="00B56B5D"/>
    <w:rsid w:val="00B70B40"/>
    <w:rsid w:val="00BD76AE"/>
    <w:rsid w:val="00BF7D0B"/>
    <w:rsid w:val="00C10641"/>
    <w:rsid w:val="00C201DD"/>
    <w:rsid w:val="00C56D34"/>
    <w:rsid w:val="00C85A1F"/>
    <w:rsid w:val="00CA0740"/>
    <w:rsid w:val="00CA7A6A"/>
    <w:rsid w:val="00CF683B"/>
    <w:rsid w:val="00D07177"/>
    <w:rsid w:val="00D213E3"/>
    <w:rsid w:val="00D72A1E"/>
    <w:rsid w:val="00D74EA3"/>
    <w:rsid w:val="00DA428F"/>
    <w:rsid w:val="00E139C1"/>
    <w:rsid w:val="00E33445"/>
    <w:rsid w:val="00E60EAF"/>
    <w:rsid w:val="00E662C0"/>
    <w:rsid w:val="00E961DE"/>
    <w:rsid w:val="00F4291B"/>
    <w:rsid w:val="00F633B5"/>
    <w:rsid w:val="00FA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FB17A"/>
  <w15:docId w15:val="{C02638EF-E80B-461B-AC56-46B5DE37F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EDE"/>
    <w:pPr>
      <w:widowControl w:val="0"/>
      <w:jc w:val="both"/>
    </w:pPr>
    <w:rPr>
      <w:rFonts w:asciiTheme="minorHAnsi" w:hAnsiTheme="minorHAnsi" w:cstheme="minorBidi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1E7EDE"/>
    <w:pPr>
      <w:keepNext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1E7EDE"/>
    <w:pPr>
      <w:keepNext/>
      <w:ind w:leftChars="400" w:left="84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0DE8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4">
    <w:name w:val="吹き出し (文字)"/>
    <w:link w:val="a3"/>
    <w:uiPriority w:val="99"/>
    <w:semiHidden/>
    <w:rsid w:val="001D0DE8"/>
    <w:rPr>
      <w:rFonts w:eastAsia="Times New Roman"/>
      <w:color w:val="000000"/>
      <w:sz w:val="18"/>
      <w:szCs w:val="18"/>
      <w:lang w:eastAsia="de-DE"/>
    </w:rPr>
  </w:style>
  <w:style w:type="character" w:customStyle="1" w:styleId="10">
    <w:name w:val="見出し 1 (文字)"/>
    <w:basedOn w:val="a0"/>
    <w:link w:val="1"/>
    <w:uiPriority w:val="9"/>
    <w:rsid w:val="001E7EDE"/>
    <w:rPr>
      <w:rFonts w:eastAsiaTheme="majorEastAsia"/>
      <w:b/>
      <w:bCs/>
      <w:kern w:val="2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1E7EDE"/>
    <w:rPr>
      <w:rFonts w:asciiTheme="majorHAnsi" w:eastAsiaTheme="majorEastAsia" w:hAnsiTheme="majorHAnsi" w:cstheme="majorBidi"/>
      <w:kern w:val="2"/>
      <w:sz w:val="21"/>
      <w:szCs w:val="21"/>
    </w:rPr>
  </w:style>
  <w:style w:type="table" w:customStyle="1" w:styleId="41">
    <w:name w:val="標準の表 41"/>
    <w:basedOn w:val="a1"/>
    <w:uiPriority w:val="44"/>
    <w:rsid w:val="001E7EDE"/>
    <w:rPr>
      <w:rFonts w:asciiTheme="minorHAnsi" w:hAnsiTheme="minorHAnsi" w:cstheme="minorBidi"/>
      <w:kern w:val="2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182C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82C03"/>
    <w:rPr>
      <w:rFonts w:asciiTheme="minorHAnsi" w:hAnsiTheme="minorHAnsi" w:cstheme="minorBidi"/>
      <w:kern w:val="2"/>
      <w:sz w:val="21"/>
      <w:szCs w:val="21"/>
    </w:rPr>
  </w:style>
  <w:style w:type="paragraph" w:styleId="a7">
    <w:name w:val="footer"/>
    <w:basedOn w:val="a"/>
    <w:link w:val="a8"/>
    <w:uiPriority w:val="99"/>
    <w:unhideWhenUsed/>
    <w:rsid w:val="00182C0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82C03"/>
    <w:rPr>
      <w:rFonts w:asciiTheme="minorHAnsi" w:hAnsiTheme="minorHAnsi" w:cstheme="minorBidi"/>
      <w:kern w:val="2"/>
      <w:sz w:val="21"/>
      <w:szCs w:val="21"/>
    </w:rPr>
  </w:style>
  <w:style w:type="table" w:customStyle="1" w:styleId="PlainTable41">
    <w:name w:val="Plain Table 41"/>
    <w:basedOn w:val="a1"/>
    <w:uiPriority w:val="44"/>
    <w:rsid w:val="00453C32"/>
    <w:rPr>
      <w:rFonts w:asciiTheme="minorHAnsi" w:hAnsiTheme="minorHAnsi" w:cstheme="minorBidi"/>
      <w:kern w:val="2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9">
    <w:name w:val="annotation reference"/>
    <w:basedOn w:val="a0"/>
    <w:uiPriority w:val="99"/>
    <w:semiHidden/>
    <w:unhideWhenUsed/>
    <w:rsid w:val="00D72A1E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72A1E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D72A1E"/>
    <w:rPr>
      <w:rFonts w:asciiTheme="minorHAnsi" w:hAnsiTheme="minorHAnsi" w:cstheme="minorBidi"/>
      <w:kern w:val="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72A1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72A1E"/>
    <w:rPr>
      <w:rFonts w:asciiTheme="minorHAnsi" w:hAnsiTheme="minorHAnsi" w:cstheme="minorBidi"/>
      <w:b/>
      <w:bCs/>
      <w:kern w:val="2"/>
    </w:rPr>
  </w:style>
  <w:style w:type="paragraph" w:styleId="ae">
    <w:name w:val="Revision"/>
    <w:hidden/>
    <w:uiPriority w:val="99"/>
    <w:semiHidden/>
    <w:rsid w:val="0096023E"/>
    <w:rPr>
      <w:rFonts w:asciiTheme="minorHAnsi" w:hAnsiTheme="minorHAnsi" w:cstheme="minorBid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98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4E72F3-6CB3-4204-BC37-99ACD4EE97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31A0C6-8BC8-458F-A4FC-E8DDB8F6D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Toshiaki Tokumaru</cp:lastModifiedBy>
  <cp:revision>5</cp:revision>
  <dcterms:created xsi:type="dcterms:W3CDTF">2023-08-03T07:00:00Z</dcterms:created>
  <dcterms:modified xsi:type="dcterms:W3CDTF">2024-11-21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f286cb739c0b42c4949edf9bf30cf076</vt:lpwstr>
  </property>
  <property fmtid="{D5CDD505-2E9C-101B-9397-08002B2CF9AE}" pid="3" name="DotEnagoUniqueKey">
    <vt:lpwstr>|051f82c5ca729fe-a912-4704-8ea3-a1687408221001-df46a933</vt:lpwstr>
  </property>
</Properties>
</file>